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BE6" w:rsidRPr="009F3D32" w:rsidRDefault="00982BE6" w:rsidP="00982B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 w:rsidR="00E02E50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9F3D32">
        <w:rPr>
          <w:rFonts w:ascii="Times New Roman" w:hAnsi="Times New Roman" w:cs="Times New Roman" w:hint="eastAsia"/>
          <w:b/>
          <w:sz w:val="24"/>
          <w:szCs w:val="24"/>
        </w:rPr>
        <w:t xml:space="preserve"> SSRs related to antiviral signaling pathwa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4"/>
        <w:gridCol w:w="1995"/>
        <w:gridCol w:w="700"/>
        <w:gridCol w:w="1143"/>
        <w:gridCol w:w="763"/>
        <w:gridCol w:w="1697"/>
      </w:tblGrid>
      <w:tr w:rsidR="00982BE6" w:rsidRPr="009F3D32" w:rsidTr="00C766CF">
        <w:tc>
          <w:tcPr>
            <w:tcW w:w="222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982BE6" w:rsidRPr="009F3D32" w:rsidRDefault="00982BE6" w:rsidP="00C766CF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9F3D32">
              <w:rPr>
                <w:rFonts w:ascii="Times New Roman" w:hAnsi="Times New Roman" w:cs="Times New Roman"/>
                <w:b/>
                <w:szCs w:val="21"/>
              </w:rPr>
              <w:t>ranscript_id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982BE6" w:rsidRPr="009F3D32" w:rsidRDefault="00982BE6" w:rsidP="00C766CF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KEGG GENE NAM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982BE6" w:rsidRPr="009F3D32" w:rsidRDefault="00982BE6" w:rsidP="00C766C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Start BP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982BE6" w:rsidRPr="009F3D32" w:rsidRDefault="00982BE6" w:rsidP="00C766CF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Repea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982BE6" w:rsidRPr="009F3D32" w:rsidRDefault="00982BE6" w:rsidP="00C766CF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End BP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982BE6" w:rsidRPr="009F3D32" w:rsidRDefault="00982BE6" w:rsidP="00C766C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</w:tr>
      <w:tr w:rsidR="00982BE6" w:rsidRPr="00195F81" w:rsidTr="00C766CF">
        <w:tc>
          <w:tcPr>
            <w:tcW w:w="8522" w:type="dxa"/>
            <w:gridSpan w:val="6"/>
            <w:tcBorders>
              <w:top w:val="single" w:sz="4" w:space="0" w:color="000000" w:themeColor="text1"/>
            </w:tcBorders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25FA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RIG-I-like receptor signaling pathway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59161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AZI2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717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6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733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4037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ASP10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999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C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010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4037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ASP10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19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30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85187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AK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2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C)^6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33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57789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 xml:space="preserve">DDX3X, </w:t>
            </w: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bel</w:t>
            </w:r>
            <w:proofErr w:type="spellEnd"/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249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GC)^4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261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1539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DX58, RIG-I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9112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6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9128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1539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DX58, RIG-I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8078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T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8089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1539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DX58, RIG-I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7930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T)^1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7940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1539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DX58, RIG-I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7325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C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7336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57091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FADD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065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075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85834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KBKE, IKKE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704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715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4126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KBKG, IKKG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447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33803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48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AGT)^6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72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etra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59200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052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AC)^5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067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59200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320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331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1257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518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8544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30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8544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855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T)^6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867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C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535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3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548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72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731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214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2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226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88225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CC)^4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2425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ISG15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03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4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17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9747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AP3K1, MEKK1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5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T)^15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66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3708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NFKB1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636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TC)^5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651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9133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NFKBIA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334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9133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NFKBIA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02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C)^1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12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4009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OTUD5, DUBA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068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3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081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4009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OTUD5, DUBA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316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327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2310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5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72310_c1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2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531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86117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PIN1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)^12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33180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SIKE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T)^20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33543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SIKE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T)^11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45723_c0_seq1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BK1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ATT)^4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4100_c0_seq10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686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T)^14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6700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center"/>
          </w:tcPr>
          <w:p w:rsidR="00982BE6" w:rsidRPr="00195F81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comp94514_c0_seq10</w:t>
            </w:r>
          </w:p>
        </w:tc>
        <w:tc>
          <w:tcPr>
            <w:tcW w:w="1995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TRIM25, EFP</w:t>
            </w:r>
          </w:p>
        </w:tc>
        <w:tc>
          <w:tcPr>
            <w:tcW w:w="700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3396</w:t>
            </w:r>
          </w:p>
        </w:tc>
        <w:tc>
          <w:tcPr>
            <w:tcW w:w="114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(GT)^7</w:t>
            </w:r>
          </w:p>
        </w:tc>
        <w:tc>
          <w:tcPr>
            <w:tcW w:w="763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3410</w:t>
            </w:r>
          </w:p>
        </w:tc>
        <w:tc>
          <w:tcPr>
            <w:tcW w:w="1697" w:type="dxa"/>
            <w:vAlign w:val="center"/>
          </w:tcPr>
          <w:p w:rsidR="00982BE6" w:rsidRPr="00195F81" w:rsidRDefault="00982BE6" w:rsidP="00C766C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5F81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8522" w:type="dxa"/>
            <w:gridSpan w:val="6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25FA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oll-like receptor signaling pathway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3434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944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955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omp83434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10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4334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773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C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784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806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7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806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64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T)^7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78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806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440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4413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806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170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180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1452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AK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84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C)^12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96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3357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CL3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8395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CL5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558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C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569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32948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XCL9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988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999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2268_c2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ERK1_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37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382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2268_c2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ERK1_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105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GT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117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2268_c2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ERK1_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48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2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493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2268_c2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ERK1_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26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C)^12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278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2268_c2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ERK1_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54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C)^17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558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8120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ERK1_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694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704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8120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ERK1_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495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2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507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5709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FADD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065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075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5834_c0_seq1</w:t>
            </w:r>
          </w:p>
        </w:tc>
        <w:tc>
          <w:tcPr>
            <w:tcW w:w="1995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KBKE, IKKE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704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715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4126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KBKG, IKKG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447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33803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548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AGT)^6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572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etra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59200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05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AC)^5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067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59200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320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33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1257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518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8544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30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8544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L8, CXCL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855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T)^6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867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C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535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3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548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72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73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5390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214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2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226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8225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IRF7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CC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36523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JUN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643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C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653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378893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AP2K7, MKK7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22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237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3696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AP3K7IP2, TAB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98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TT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994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3696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AP3K7IP2, TAB2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60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5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62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1877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AP3K8, CO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3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46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1877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AP3K8, COT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2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36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100670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YD8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389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12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40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100670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YD8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3708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NFKB1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63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TC)^5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65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9133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NFKBIA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34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9133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NFKBIA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60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C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612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2310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5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2310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38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52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53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omp77558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303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CT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315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7940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717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T)^2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738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2187_c1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76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AG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778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2187_c1_seq10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31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AG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324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2187_c1_seq12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195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AG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207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2187_c1_seq14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748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AG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760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2187_c1_seq15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C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780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AG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792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8505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R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2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78505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R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10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3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115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419325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PIK3R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476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)^10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486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Mononucleotide</w:t>
            </w:r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45723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BK1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TT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8929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IRAP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053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G)^6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065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5121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LR1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AC)^11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  <w:proofErr w:type="spellEnd"/>
          </w:p>
        </w:tc>
      </w:tr>
      <w:tr w:rsidR="00982BE6" w:rsidRPr="00195F81" w:rsidTr="00C766CF">
        <w:tc>
          <w:tcPr>
            <w:tcW w:w="2224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comp91305_c0_seq1</w:t>
            </w:r>
          </w:p>
        </w:tc>
        <w:tc>
          <w:tcPr>
            <w:tcW w:w="1995" w:type="dxa"/>
            <w:vAlign w:val="center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LR5</w:t>
            </w:r>
          </w:p>
        </w:tc>
        <w:tc>
          <w:tcPr>
            <w:tcW w:w="700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431</w:t>
            </w:r>
          </w:p>
        </w:tc>
        <w:tc>
          <w:tcPr>
            <w:tcW w:w="1143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(GTT)^4</w:t>
            </w:r>
          </w:p>
        </w:tc>
        <w:tc>
          <w:tcPr>
            <w:tcW w:w="763" w:type="dxa"/>
            <w:vAlign w:val="bottom"/>
          </w:tcPr>
          <w:p w:rsidR="00982BE6" w:rsidRPr="00B25FAF" w:rsidRDefault="00982BE6" w:rsidP="00C766C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1443</w:t>
            </w:r>
          </w:p>
        </w:tc>
        <w:tc>
          <w:tcPr>
            <w:tcW w:w="1697" w:type="dxa"/>
            <w:vAlign w:val="bottom"/>
          </w:tcPr>
          <w:p w:rsidR="00982BE6" w:rsidRPr="00B25FAF" w:rsidRDefault="00982BE6" w:rsidP="00C766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5FAF">
              <w:rPr>
                <w:rFonts w:ascii="Times New Roman" w:hAnsi="Times New Roman" w:cs="Times New Roman"/>
                <w:color w:val="000000"/>
                <w:szCs w:val="21"/>
              </w:rPr>
              <w:t>Trinucleotide</w:t>
            </w:r>
            <w:proofErr w:type="spellEnd"/>
          </w:p>
        </w:tc>
      </w:tr>
    </w:tbl>
    <w:p w:rsidR="00982BE6" w:rsidRDefault="00982BE6" w:rsidP="00982BE6">
      <w:pPr>
        <w:widowControl/>
        <w:jc w:val="left"/>
      </w:pPr>
    </w:p>
    <w:sectPr w:rsidR="00982BE6" w:rsidSect="00433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332" w:rsidRDefault="00111332" w:rsidP="00E02E50">
      <w:r>
        <w:separator/>
      </w:r>
    </w:p>
  </w:endnote>
  <w:endnote w:type="continuationSeparator" w:id="0">
    <w:p w:rsidR="00111332" w:rsidRDefault="00111332" w:rsidP="00E02E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332" w:rsidRDefault="00111332" w:rsidP="00E02E50">
      <w:r>
        <w:separator/>
      </w:r>
    </w:p>
  </w:footnote>
  <w:footnote w:type="continuationSeparator" w:id="0">
    <w:p w:rsidR="00111332" w:rsidRDefault="00111332" w:rsidP="00E02E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2BE6"/>
    <w:rsid w:val="00111332"/>
    <w:rsid w:val="00982BE6"/>
    <w:rsid w:val="00AF0886"/>
    <w:rsid w:val="00E02E50"/>
    <w:rsid w:val="00E84B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B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982BE6"/>
  </w:style>
  <w:style w:type="paragraph" w:styleId="a3">
    <w:name w:val="header"/>
    <w:basedOn w:val="a"/>
    <w:link w:val="Char"/>
    <w:uiPriority w:val="99"/>
    <w:semiHidden/>
    <w:unhideWhenUsed/>
    <w:rsid w:val="00982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2B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2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2BE6"/>
    <w:rPr>
      <w:sz w:val="18"/>
      <w:szCs w:val="18"/>
    </w:rPr>
  </w:style>
  <w:style w:type="table" w:styleId="a5">
    <w:name w:val="Table Grid"/>
    <w:basedOn w:val="a1"/>
    <w:uiPriority w:val="59"/>
    <w:rsid w:val="00982B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7</Words>
  <Characters>4890</Characters>
  <Application>Microsoft Office Word</Application>
  <DocSecurity>0</DocSecurity>
  <Lines>40</Lines>
  <Paragraphs>11</Paragraphs>
  <ScaleCrop>false</ScaleCrop>
  <Company/>
  <LinksUpToDate>false</LinksUpToDate>
  <CharactersWithSpaces>5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5-07-21T02:11:00Z</dcterms:created>
  <dcterms:modified xsi:type="dcterms:W3CDTF">2015-07-21T02:25:00Z</dcterms:modified>
</cp:coreProperties>
</file>